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C6E49" w14:textId="77777777" w:rsidR="00CF3B69" w:rsidRPr="00651EE7" w:rsidRDefault="00CF3B69" w:rsidP="00CF3B69">
      <w:pPr>
        <w:rPr>
          <w:rFonts w:asciiTheme="minorHAnsi" w:hAnsiTheme="minorHAnsi"/>
          <w:bCs/>
          <w:i/>
          <w:iCs/>
        </w:rPr>
      </w:pPr>
    </w:p>
    <w:p w14:paraId="4F1FC959" w14:textId="77777777" w:rsidR="00CF3B69" w:rsidRPr="00651EE7" w:rsidRDefault="00CF3B69" w:rsidP="00CF3B69">
      <w:pPr>
        <w:rPr>
          <w:bCs/>
          <w:i/>
          <w:iCs/>
        </w:rPr>
      </w:pPr>
      <w:r w:rsidRPr="00651EE7">
        <w:rPr>
          <w:bCs/>
          <w:i/>
          <w:iCs/>
        </w:rPr>
        <w:t>Supplemental Section</w:t>
      </w:r>
    </w:p>
    <w:p w14:paraId="117C4B94" w14:textId="77777777" w:rsidR="00CF3B69" w:rsidRPr="00651EE7" w:rsidRDefault="00CF3B69" w:rsidP="00CF3B69">
      <w:pPr>
        <w:rPr>
          <w:bCs/>
          <w:i/>
          <w:iCs/>
        </w:rPr>
      </w:pPr>
    </w:p>
    <w:p w14:paraId="17AD75BB" w14:textId="0CECFA46" w:rsidR="00CF3B69" w:rsidRDefault="00402425" w:rsidP="00CF3B69">
      <w:pPr>
        <w:rPr>
          <w:bCs/>
          <w:i/>
          <w:iCs/>
        </w:rPr>
      </w:pPr>
      <w:r w:rsidRPr="00402425">
        <w:rPr>
          <w:b/>
          <w:i/>
          <w:iCs/>
        </w:rPr>
        <w:t>Multimedia Appendix 1</w:t>
      </w:r>
      <w:r w:rsidRPr="00402425">
        <w:rPr>
          <w:bCs/>
          <w:i/>
          <w:iCs/>
        </w:rPr>
        <w:t>. Search terms used for Twitter, PubMed, and preprint repositories.</w:t>
      </w:r>
    </w:p>
    <w:p w14:paraId="7A4A0899" w14:textId="77777777" w:rsidR="00402425" w:rsidRDefault="00402425" w:rsidP="00CF3B69"/>
    <w:p w14:paraId="748A5215" w14:textId="77777777" w:rsidR="00CF3B69" w:rsidRPr="00E5425E" w:rsidRDefault="00CF3B69" w:rsidP="00CF3B69">
      <w:pPr>
        <w:spacing w:line="360" w:lineRule="auto"/>
        <w:ind w:firstLine="720"/>
      </w:pPr>
      <w:r>
        <w:t>Over the 6</w:t>
      </w:r>
      <w:r w:rsidR="00651EE7">
        <w:t>-</w:t>
      </w:r>
      <w:r>
        <w:t>month study period, data was recorded by half-month</w:t>
      </w:r>
      <w:r w:rsidRPr="00A82715">
        <w:t xml:space="preserve"> time intervals</w:t>
      </w:r>
      <w:r>
        <w:t>. The dates</w:t>
      </w:r>
      <w:r w:rsidRPr="00A82715">
        <w:t xml:space="preserve"> utilized for each search</w:t>
      </w:r>
      <w:r>
        <w:t xml:space="preserve"> were</w:t>
      </w:r>
      <w:r w:rsidRPr="00A82715">
        <w:t xml:space="preserve">: December 1 – 15, 2019; December 16 – 31, 2019; January 1 – 15, 2020; January 16 – 31, 2020; February 1 – 15, 2020; February 16 – 29, 2020; March 1 – 15, 2020; March 16 – 31, 2020; April 1 – 15, 2020; April 16 – </w:t>
      </w:r>
      <w:r w:rsidRPr="00EC0D6D">
        <w:t>30, 2020; May 1 – 15, 2020; and May 16 – 31, 2020.</w:t>
      </w:r>
    </w:p>
    <w:p w14:paraId="797BF6F2" w14:textId="77777777" w:rsidR="00CF3B69" w:rsidRPr="004E3FF4" w:rsidRDefault="00CF3B69" w:rsidP="00CF3B69">
      <w:pPr>
        <w:spacing w:line="360" w:lineRule="auto"/>
        <w:ind w:firstLine="720"/>
      </w:pPr>
      <w:r w:rsidRPr="004E3FF4">
        <w:t>The following Twitter topics were searched: Pulmonology, Critical Care, Gastroenterology, Hepatology, Pancreas, Endoscopy, and Inflammatory Bowel Disease. Tweets within a given topic were filtered further to capture SARS-CoV-2 related tweets using the following keywords: coronavirus, covid19, covid-19, sarscov2, and SARS-CoV-2.</w:t>
      </w:r>
    </w:p>
    <w:p w14:paraId="23BDA3EB" w14:textId="77777777" w:rsidR="00CF3B69" w:rsidRDefault="00CF3B69" w:rsidP="00CF3B69">
      <w:pPr>
        <w:spacing w:line="360" w:lineRule="auto"/>
        <w:ind w:firstLine="720"/>
        <w:rPr>
          <w:rFonts w:cs="Calibri"/>
          <w:i/>
          <w:iCs/>
          <w:color w:val="000000"/>
        </w:rPr>
      </w:pPr>
      <w:r>
        <w:t xml:space="preserve">The following search terms were used to gather pre-print repository data: </w:t>
      </w:r>
      <w:r w:rsidRPr="00361A7B">
        <w:rPr>
          <w:rFonts w:cs="Calibri"/>
          <w:color w:val="000000"/>
        </w:rPr>
        <w:t xml:space="preserve">SARS-CoV-2, COVID-19, or Coronavirus. An additional search term was then applied to identify those preprints pertaining to the GI tract, </w:t>
      </w:r>
      <w:r w:rsidR="00651EE7" w:rsidRPr="00361A7B">
        <w:rPr>
          <w:rFonts w:cs="Calibri"/>
          <w:color w:val="000000"/>
        </w:rPr>
        <w:t>including</w:t>
      </w:r>
      <w:r w:rsidR="00651EE7">
        <w:rPr>
          <w:rFonts w:cs="Calibri"/>
          <w:color w:val="000000"/>
        </w:rPr>
        <w:t>:</w:t>
      </w:r>
      <w:r w:rsidRPr="00361A7B">
        <w:rPr>
          <w:rFonts w:cs="Calibri"/>
          <w:color w:val="000000"/>
        </w:rPr>
        <w:t xml:space="preserve"> gastroenterology, gastrointestinal, hepatology, liver, endoscopy, pancreas, and inflammatory bowel disease.</w:t>
      </w:r>
      <w:r>
        <w:rPr>
          <w:rFonts w:cs="Calibri"/>
          <w:color w:val="000000"/>
        </w:rPr>
        <w:t xml:space="preserve"> Those articles not pertaining to the GI tract were classified under pulmonology/critical care given the respiratory predominant infectious nature of COVID-19.</w:t>
      </w:r>
      <w:r w:rsidRPr="00361A7B">
        <w:rPr>
          <w:rFonts w:cs="Calibri"/>
          <w:i/>
          <w:iCs/>
          <w:color w:val="000000"/>
        </w:rPr>
        <w:t>  </w:t>
      </w:r>
    </w:p>
    <w:p w14:paraId="3D46278B" w14:textId="77777777" w:rsidR="00CF3B69" w:rsidRDefault="00CF3B69" w:rsidP="00CF3B69">
      <w:pPr>
        <w:spacing w:line="360" w:lineRule="auto"/>
        <w:ind w:firstLine="720"/>
        <w:rPr>
          <w:rFonts w:cs="Calibri"/>
          <w:color w:val="000000"/>
        </w:rPr>
      </w:pPr>
      <w:r w:rsidRPr="00361A7B">
        <w:rPr>
          <w:rFonts w:cs="Calibri"/>
          <w:color w:val="000000"/>
        </w:rPr>
        <w:t xml:space="preserve">The following search terms were </w:t>
      </w:r>
      <w:r>
        <w:rPr>
          <w:rFonts w:cs="Calibri"/>
          <w:color w:val="000000"/>
        </w:rPr>
        <w:t>utilized to perform PubMed literature review</w:t>
      </w:r>
      <w:r w:rsidRPr="00361A7B">
        <w:rPr>
          <w:rFonts w:cs="Calibri"/>
          <w:color w:val="000000"/>
        </w:rPr>
        <w:t>: coronavirus, COVID 19, COVID-19, Sarscov2, or Sars-cov-2. A second search term was then used to narrow the search to a specific organ system of interest including: pulmonary</w:t>
      </w:r>
      <w:r>
        <w:rPr>
          <w:rFonts w:cs="Calibri"/>
          <w:color w:val="000000"/>
        </w:rPr>
        <w:t>,</w:t>
      </w:r>
      <w:r w:rsidRPr="00361A7B">
        <w:rPr>
          <w:rFonts w:cs="Calibri"/>
          <w:color w:val="000000"/>
        </w:rPr>
        <w:t xml:space="preserve"> pulmonology, lung, respiratory, critical care, ICU, gastroenterology, GI, endoscopy, liver, hepatology,</w:t>
      </w:r>
      <w:r>
        <w:rPr>
          <w:rFonts w:cs="Calibri"/>
          <w:color w:val="000000"/>
        </w:rPr>
        <w:t xml:space="preserve"> inflammatory bowel disease</w:t>
      </w:r>
      <w:r w:rsidRPr="00361A7B">
        <w:rPr>
          <w:rFonts w:cs="Calibri"/>
          <w:color w:val="000000"/>
        </w:rPr>
        <w:t xml:space="preserve"> or pancreas. </w:t>
      </w:r>
    </w:p>
    <w:p w14:paraId="4767C9AD" w14:textId="77777777" w:rsidR="00651EE7" w:rsidRDefault="00651EE7" w:rsidP="00CF3B69">
      <w:pPr>
        <w:spacing w:line="360" w:lineRule="auto"/>
        <w:ind w:firstLine="720"/>
        <w:rPr>
          <w:rFonts w:cs="Calibri"/>
          <w:color w:val="000000"/>
        </w:rPr>
      </w:pPr>
    </w:p>
    <w:p w14:paraId="73B0C4F1" w14:textId="77777777" w:rsidR="00CF3B69" w:rsidRPr="00651EE7" w:rsidRDefault="00CF3B69" w:rsidP="00CF3B69">
      <w:pPr>
        <w:spacing w:line="360" w:lineRule="auto"/>
        <w:rPr>
          <w:bCs/>
          <w:i/>
          <w:iCs/>
        </w:rPr>
      </w:pPr>
      <w:r w:rsidRPr="00651EE7">
        <w:rPr>
          <w:bCs/>
          <w:i/>
          <w:iCs/>
        </w:rPr>
        <w:t>Twitter Definitions</w:t>
      </w:r>
    </w:p>
    <w:p w14:paraId="5F803C3F" w14:textId="77777777" w:rsidR="00CF3B69" w:rsidRDefault="00CF3B69" w:rsidP="00CF3B69">
      <w:pPr>
        <w:spacing w:line="360" w:lineRule="auto"/>
        <w:ind w:firstLine="720"/>
      </w:pPr>
      <w:r>
        <w:t>T</w:t>
      </w:r>
      <w:r w:rsidRPr="00E5425E">
        <w:t>he number of Tweets includes unique Tweets created as well as those that were shared by other users, also known as “retweets”. The number of users represents the number</w:t>
      </w:r>
      <w:r w:rsidRPr="00A82715">
        <w:t xml:space="preserve"> of unique Twitter accounts that created Tweets. The number of impressions is the number of users that a Tweet could have theoretically reached (based on the number of followers of the account that tweeted). </w:t>
      </w:r>
      <w:r>
        <w:t>Impressions generated are</w:t>
      </w:r>
      <w:r w:rsidRPr="00A82715">
        <w:t xml:space="preserve"> calculated by multiplying a Tweet by the number of Twitter users that follow the particular user account who produced the Tweet. </w:t>
      </w:r>
      <w:r>
        <w:t xml:space="preserve">The ratio of tweets per </w:t>
      </w:r>
      <w:r>
        <w:lastRenderedPageBreak/>
        <w:t xml:space="preserve">Twitter user was calculated by dividing the number of tweets for a particular half-month time interval by the number of users found during that same half-month period. Similarly, the ratio of impressions per tweet was calculated by dividing the number of impressions in a half-month time interval by the number of tweets found during that same half-month period. </w:t>
      </w:r>
      <w:r w:rsidRPr="00A82715">
        <w:t xml:space="preserve">Finally, </w:t>
      </w:r>
      <w:r>
        <w:t>d</w:t>
      </w:r>
      <w:r w:rsidRPr="00A82715">
        <w:t xml:space="preserve">ata pertaining to each Twitter account was also collected, specifically, location of the user and account type, both of which are self-reported. Account type refers to </w:t>
      </w:r>
      <w:r>
        <w:t xml:space="preserve">the self-designated </w:t>
      </w:r>
      <w:r w:rsidRPr="00A82715">
        <w:t xml:space="preserve">healthcare stakeholder </w:t>
      </w:r>
      <w:r>
        <w:t>role</w:t>
      </w:r>
      <w:r w:rsidRPr="00A82715">
        <w:t xml:space="preserve"> </w:t>
      </w:r>
      <w:r>
        <w:t>that represented</w:t>
      </w:r>
      <w:r w:rsidRPr="00A82715">
        <w:t xml:space="preserve"> the Twitter</w:t>
      </w:r>
      <w:r>
        <w:t xml:space="preserve"> user’s</w:t>
      </w:r>
      <w:r w:rsidRPr="00A82715">
        <w:t xml:space="preserve"> account (e.g., physician, professional organization, government organization</w:t>
      </w:r>
      <w:r>
        <w:t>, pharmaceutical company</w:t>
      </w:r>
      <w:r w:rsidRPr="00A82715">
        <w:t xml:space="preserve">). </w:t>
      </w:r>
    </w:p>
    <w:p w14:paraId="55942FE7" w14:textId="77777777" w:rsidR="00CF3B69" w:rsidRPr="00361A7B" w:rsidRDefault="00CF3B69" w:rsidP="00CF3B69">
      <w:pPr>
        <w:spacing w:line="360" w:lineRule="auto"/>
        <w:ind w:firstLine="720"/>
      </w:pPr>
    </w:p>
    <w:p w14:paraId="30FE83CA" w14:textId="77777777" w:rsidR="00CF3B69" w:rsidRDefault="00CF3B69" w:rsidP="00CF3B69"/>
    <w:p w14:paraId="2F12B22D" w14:textId="77777777" w:rsidR="00CF3B69" w:rsidRPr="00A6725C" w:rsidRDefault="00CF3B69" w:rsidP="00CF3B69">
      <w:pPr>
        <w:rPr>
          <w:rFonts w:asciiTheme="minorHAnsi" w:hAnsiTheme="minorHAnsi"/>
        </w:rPr>
      </w:pPr>
    </w:p>
    <w:p w14:paraId="7B4A415C" w14:textId="77777777" w:rsidR="00CF3B69" w:rsidRDefault="00CF3B69"/>
    <w:sectPr w:rsidR="00CF3B69" w:rsidSect="002910E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40DCA" w14:textId="77777777" w:rsidR="00AC15E9" w:rsidRDefault="00AC15E9">
      <w:r>
        <w:separator/>
      </w:r>
    </w:p>
  </w:endnote>
  <w:endnote w:type="continuationSeparator" w:id="0">
    <w:p w14:paraId="779F2DA7" w14:textId="77777777" w:rsidR="00AC15E9" w:rsidRDefault="00AC1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9088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FEC10B" w14:textId="77777777" w:rsidR="0013390B" w:rsidRDefault="00651EE7" w:rsidP="00BD13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40C00E" w14:textId="77777777" w:rsidR="0013390B" w:rsidRDefault="00AC15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0956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4CF762" w14:textId="77777777" w:rsidR="0013390B" w:rsidRDefault="00651EE7" w:rsidP="00BD13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DBB24F8" w14:textId="77777777" w:rsidR="0013390B" w:rsidRDefault="00AC1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47ED0" w14:textId="77777777" w:rsidR="00AC15E9" w:rsidRDefault="00AC15E9">
      <w:r>
        <w:separator/>
      </w:r>
    </w:p>
  </w:footnote>
  <w:footnote w:type="continuationSeparator" w:id="0">
    <w:p w14:paraId="182013C0" w14:textId="77777777" w:rsidR="00AC15E9" w:rsidRDefault="00AC1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69"/>
    <w:rsid w:val="00402425"/>
    <w:rsid w:val="00651EE7"/>
    <w:rsid w:val="00AC15E9"/>
    <w:rsid w:val="00CF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04B68"/>
  <w15:chartTrackingRefBased/>
  <w15:docId w15:val="{175BC81F-3683-45EE-9359-5DB978CC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B6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3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B69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F3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97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i, Monica (NIH/NIDDK) [E]</dc:creator>
  <cp:keywords/>
  <dc:description/>
  <cp:lastModifiedBy>Stephanie</cp:lastModifiedBy>
  <cp:revision>2</cp:revision>
  <dcterms:created xsi:type="dcterms:W3CDTF">2021-01-05T12:37:00Z</dcterms:created>
  <dcterms:modified xsi:type="dcterms:W3CDTF">2021-06-03T14:35:00Z</dcterms:modified>
</cp:coreProperties>
</file>